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96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Additional file 1. Clinicopathological features of 24 patients with laryngeal SCC and 23 patients with oral tongue SCC.</w:t>
      </w:r>
    </w:p>
    <w:p>
      <w:pPr>
        <w:pStyle w:val="Normal"/>
        <w:autoSpaceDE w:val="false"/>
        <w:ind w:right="-315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7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1224"/>
        <w:gridCol w:w="1086"/>
        <w:gridCol w:w="1265"/>
        <w:gridCol w:w="1300"/>
        <w:gridCol w:w="1062"/>
        <w:gridCol w:w="1065"/>
        <w:gridCol w:w="1062"/>
      </w:tblGrid>
      <w:tr>
        <w:trPr/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ase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te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athologic stage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  <w:t xml:space="preserve">ARID4A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xpression (Fold change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istological differentiation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Vascular infiltration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ymphatic</w:t>
            </w:r>
          </w:p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nfiltration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erineural</w:t>
            </w:r>
          </w:p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nvasion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6.9425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6.344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4.831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4.660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N1M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4.274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N2B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4.1869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4.076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.297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M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.1529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2b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751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212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c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201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N2bM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170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X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061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828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1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748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N3M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673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453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375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2b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256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3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215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212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045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740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471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1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390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150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95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1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4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7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1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2cMx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5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8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71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01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04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67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4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2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1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5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r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13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17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22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32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ryn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c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08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N1M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308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/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0"/>
              <w:ind w:right="-31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2cM0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2617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0" w:after="0"/>
              <w:ind w:right="-42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</w:tbl>
    <w:p>
      <w:pPr>
        <w:pStyle w:val="Normal"/>
        <w:autoSpaceDE w:val="false"/>
        <w:ind w:right="-135" w:hanging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05:54:00Z</dcterms:created>
  <dc:creator>Bioinformática</dc:creator>
  <dc:description/>
  <dc:language>en-US</dc:language>
  <cp:lastModifiedBy>Bioinformática</cp:lastModifiedBy>
  <dcterms:modified xsi:type="dcterms:W3CDTF">2010-03-02T19:37:00Z</dcterms:modified>
  <cp:revision>3</cp:revision>
  <dc:subject/>
  <dc:title/>
</cp:coreProperties>
</file>